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2619A" w14:textId="5E008A81" w:rsidR="00202415" w:rsidRPr="00EB5E3D" w:rsidRDefault="00AA27A7" w:rsidP="00202415">
      <w:pPr>
        <w:spacing w:before="100" w:beforeAutospacing="1" w:after="100" w:afterAutospacing="1"/>
        <w:rPr>
          <w:sz w:val="20"/>
          <w:szCs w:val="20"/>
        </w:rPr>
      </w:pPr>
      <w:r w:rsidRPr="00EB5E3D">
        <w:rPr>
          <w:sz w:val="20"/>
          <w:szCs w:val="20"/>
        </w:rPr>
        <w:t>Appendix2</w:t>
      </w:r>
      <w:r w:rsidR="00EB5E3D">
        <w:rPr>
          <w:sz w:val="20"/>
          <w:szCs w:val="20"/>
        </w:rPr>
        <w:t xml:space="preserve"> a</w:t>
      </w:r>
      <w:r w:rsidR="00560BE2" w:rsidRPr="00EB5E3D">
        <w:rPr>
          <w:sz w:val="20"/>
          <w:szCs w:val="20"/>
        </w:rPr>
        <w:t xml:space="preserve">. </w:t>
      </w:r>
      <w:r w:rsidR="00202415" w:rsidRPr="00EB5E3D">
        <w:rPr>
          <w:sz w:val="20"/>
          <w:szCs w:val="20"/>
        </w:rPr>
        <w:t xml:space="preserve"> </w:t>
      </w:r>
      <w:r w:rsidR="00560BE2" w:rsidRPr="00EB5E3D">
        <w:rPr>
          <w:sz w:val="20"/>
          <w:szCs w:val="20"/>
          <w:u w:val="single"/>
        </w:rPr>
        <w:t>P</w:t>
      </w:r>
      <w:r w:rsidR="00202415" w:rsidRPr="00EB5E3D">
        <w:rPr>
          <w:sz w:val="20"/>
          <w:szCs w:val="20"/>
          <w:u w:val="single"/>
        </w:rPr>
        <w:t xml:space="preserve">attern matching </w:t>
      </w:r>
      <w:r w:rsidR="004A64E1" w:rsidRPr="00EB5E3D">
        <w:rPr>
          <w:sz w:val="20"/>
          <w:szCs w:val="20"/>
          <w:u w:val="single"/>
        </w:rPr>
        <w:t xml:space="preserve">table </w:t>
      </w:r>
      <w:r w:rsidR="00202415" w:rsidRPr="00EB5E3D">
        <w:rPr>
          <w:sz w:val="20"/>
          <w:szCs w:val="20"/>
          <w:u w:val="single"/>
        </w:rPr>
        <w:t>for</w:t>
      </w:r>
      <w:r w:rsidR="004A64E1" w:rsidRPr="00EB5E3D">
        <w:rPr>
          <w:sz w:val="20"/>
          <w:szCs w:val="20"/>
          <w:u w:val="single"/>
        </w:rPr>
        <w:t xml:space="preserve"> causes underlying</w:t>
      </w:r>
      <w:r w:rsidR="00202415" w:rsidRPr="00EB5E3D">
        <w:rPr>
          <w:sz w:val="20"/>
          <w:szCs w:val="20"/>
          <w:u w:val="single"/>
        </w:rPr>
        <w:t xml:space="preserve"> </w:t>
      </w:r>
      <w:r w:rsidR="00656ABD" w:rsidRPr="00EB5E3D">
        <w:rPr>
          <w:sz w:val="20"/>
          <w:szCs w:val="20"/>
          <w:u w:val="single"/>
        </w:rPr>
        <w:t>short birth interv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1111"/>
        <w:gridCol w:w="1009"/>
        <w:gridCol w:w="1283"/>
        <w:gridCol w:w="1363"/>
        <w:gridCol w:w="1109"/>
        <w:gridCol w:w="1076"/>
        <w:gridCol w:w="1076"/>
      </w:tblGrid>
      <w:tr w:rsidR="00AF7E1A" w:rsidRPr="00EB5E3D" w14:paraId="2576FDE1" w14:textId="77777777" w:rsidTr="00AF7E1A">
        <w:tc>
          <w:tcPr>
            <w:tcW w:w="1323" w:type="dxa"/>
          </w:tcPr>
          <w:p w14:paraId="1D920ABB" w14:textId="1B34CDC3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 xml:space="preserve">Causes/ stakeholder groups </w:t>
            </w:r>
          </w:p>
        </w:tc>
        <w:tc>
          <w:tcPr>
            <w:tcW w:w="1111" w:type="dxa"/>
          </w:tcPr>
          <w:p w14:paraId="06B27CAE" w14:textId="6F8E5B11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Health workers</w:t>
            </w:r>
          </w:p>
        </w:tc>
        <w:tc>
          <w:tcPr>
            <w:tcW w:w="1009" w:type="dxa"/>
          </w:tcPr>
          <w:p w14:paraId="0865E366" w14:textId="5DF75E51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Men</w:t>
            </w:r>
          </w:p>
        </w:tc>
        <w:tc>
          <w:tcPr>
            <w:tcW w:w="1283" w:type="dxa"/>
          </w:tcPr>
          <w:p w14:paraId="47D17EC5" w14:textId="0A6DB0F0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Traditional midwives</w:t>
            </w:r>
          </w:p>
        </w:tc>
        <w:tc>
          <w:tcPr>
            <w:tcW w:w="1363" w:type="dxa"/>
          </w:tcPr>
          <w:p w14:paraId="4AF926AE" w14:textId="5CACE119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 xml:space="preserve">Community health workers </w:t>
            </w:r>
          </w:p>
        </w:tc>
        <w:tc>
          <w:tcPr>
            <w:tcW w:w="1109" w:type="dxa"/>
          </w:tcPr>
          <w:p w14:paraId="534DB641" w14:textId="45D13131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 xml:space="preserve">Women </w:t>
            </w:r>
          </w:p>
        </w:tc>
        <w:tc>
          <w:tcPr>
            <w:tcW w:w="1076" w:type="dxa"/>
          </w:tcPr>
          <w:p w14:paraId="6755BBAB" w14:textId="3CFC1754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 xml:space="preserve">Young men </w:t>
            </w:r>
          </w:p>
        </w:tc>
        <w:tc>
          <w:tcPr>
            <w:tcW w:w="1076" w:type="dxa"/>
          </w:tcPr>
          <w:p w14:paraId="5F0D8A14" w14:textId="7307BCDF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 xml:space="preserve">Young </w:t>
            </w:r>
            <w:proofErr w:type="spellStart"/>
            <w:r w:rsidRPr="00EB5E3D">
              <w:rPr>
                <w:sz w:val="16"/>
                <w:szCs w:val="16"/>
              </w:rPr>
              <w:t>wome</w:t>
            </w:r>
            <w:proofErr w:type="spellEnd"/>
            <w:r w:rsidRPr="00EB5E3D">
              <w:rPr>
                <w:sz w:val="16"/>
                <w:szCs w:val="16"/>
              </w:rPr>
              <w:t xml:space="preserve"> </w:t>
            </w:r>
          </w:p>
        </w:tc>
      </w:tr>
      <w:tr w:rsidR="00AF7E1A" w:rsidRPr="00EB5E3D" w14:paraId="73A553B8" w14:textId="77777777" w:rsidTr="00AF7E1A">
        <w:tc>
          <w:tcPr>
            <w:tcW w:w="1323" w:type="dxa"/>
          </w:tcPr>
          <w:p w14:paraId="40D7679E" w14:textId="283E7135" w:rsidR="00AF7E1A" w:rsidRPr="00EB5E3D" w:rsidRDefault="007C2AB2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d relationship between women and providers </w:t>
            </w:r>
          </w:p>
        </w:tc>
        <w:tc>
          <w:tcPr>
            <w:tcW w:w="1111" w:type="dxa"/>
          </w:tcPr>
          <w:p w14:paraId="22AEFE9A" w14:textId="1C88841C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09" w:type="dxa"/>
          </w:tcPr>
          <w:p w14:paraId="2E6A2A7F" w14:textId="138476C3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283" w:type="dxa"/>
          </w:tcPr>
          <w:p w14:paraId="39ED07BA" w14:textId="55E8E095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15</w:t>
            </w:r>
          </w:p>
        </w:tc>
        <w:tc>
          <w:tcPr>
            <w:tcW w:w="1363" w:type="dxa"/>
          </w:tcPr>
          <w:p w14:paraId="554E503F" w14:textId="59D64B36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10</w:t>
            </w:r>
          </w:p>
        </w:tc>
        <w:tc>
          <w:tcPr>
            <w:tcW w:w="1109" w:type="dxa"/>
          </w:tcPr>
          <w:p w14:paraId="38696D62" w14:textId="6E1480E8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76" w:type="dxa"/>
          </w:tcPr>
          <w:p w14:paraId="3F96230A" w14:textId="1251568D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76" w:type="dxa"/>
          </w:tcPr>
          <w:p w14:paraId="7DCB19AF" w14:textId="2D01D585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</w:tr>
      <w:tr w:rsidR="00AF7E1A" w:rsidRPr="00EB5E3D" w14:paraId="35803DF1" w14:textId="77777777" w:rsidTr="00AF7E1A">
        <w:tc>
          <w:tcPr>
            <w:tcW w:w="1323" w:type="dxa"/>
          </w:tcPr>
          <w:p w14:paraId="2889B182" w14:textId="587FD315" w:rsidR="00AF7E1A" w:rsidRPr="00EB5E3D" w:rsidRDefault="007C2AB2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dynamics</w:t>
            </w:r>
          </w:p>
        </w:tc>
        <w:tc>
          <w:tcPr>
            <w:tcW w:w="1111" w:type="dxa"/>
          </w:tcPr>
          <w:p w14:paraId="456B7ED9" w14:textId="537423D4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1.00</w:t>
            </w:r>
          </w:p>
        </w:tc>
        <w:tc>
          <w:tcPr>
            <w:tcW w:w="1009" w:type="dxa"/>
          </w:tcPr>
          <w:p w14:paraId="47EE34A1" w14:textId="54AE8354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29</w:t>
            </w:r>
          </w:p>
        </w:tc>
        <w:tc>
          <w:tcPr>
            <w:tcW w:w="1283" w:type="dxa"/>
          </w:tcPr>
          <w:p w14:paraId="1865F09D" w14:textId="2D434560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40</w:t>
            </w:r>
          </w:p>
        </w:tc>
        <w:tc>
          <w:tcPr>
            <w:tcW w:w="1363" w:type="dxa"/>
          </w:tcPr>
          <w:p w14:paraId="19CC6EA2" w14:textId="263C74E0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33</w:t>
            </w:r>
          </w:p>
        </w:tc>
        <w:tc>
          <w:tcPr>
            <w:tcW w:w="1109" w:type="dxa"/>
          </w:tcPr>
          <w:p w14:paraId="52BD0E26" w14:textId="30C330D1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1.00</w:t>
            </w:r>
          </w:p>
        </w:tc>
        <w:tc>
          <w:tcPr>
            <w:tcW w:w="1076" w:type="dxa"/>
          </w:tcPr>
          <w:p w14:paraId="39D4A4B7" w14:textId="289DC945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67</w:t>
            </w:r>
          </w:p>
        </w:tc>
        <w:tc>
          <w:tcPr>
            <w:tcW w:w="1076" w:type="dxa"/>
          </w:tcPr>
          <w:p w14:paraId="2DBFE350" w14:textId="222DE569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35</w:t>
            </w:r>
          </w:p>
        </w:tc>
      </w:tr>
      <w:tr w:rsidR="00AF7E1A" w:rsidRPr="00EB5E3D" w14:paraId="11FE1202" w14:textId="77777777" w:rsidTr="00AF7E1A">
        <w:tc>
          <w:tcPr>
            <w:tcW w:w="1323" w:type="dxa"/>
          </w:tcPr>
          <w:p w14:paraId="13D52424" w14:textId="2B30389E" w:rsidR="00AF7E1A" w:rsidRPr="00EB5E3D" w:rsidRDefault="007C2AB2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ar of family planning side-effects</w:t>
            </w:r>
          </w:p>
        </w:tc>
        <w:tc>
          <w:tcPr>
            <w:tcW w:w="1111" w:type="dxa"/>
          </w:tcPr>
          <w:p w14:paraId="72D82788" w14:textId="764E951E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65</w:t>
            </w:r>
          </w:p>
        </w:tc>
        <w:tc>
          <w:tcPr>
            <w:tcW w:w="1009" w:type="dxa"/>
          </w:tcPr>
          <w:p w14:paraId="69717DEC" w14:textId="5EC227CE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1.00</w:t>
            </w:r>
          </w:p>
        </w:tc>
        <w:tc>
          <w:tcPr>
            <w:tcW w:w="1283" w:type="dxa"/>
          </w:tcPr>
          <w:p w14:paraId="41F8A7C4" w14:textId="2687CD14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1.00</w:t>
            </w:r>
          </w:p>
        </w:tc>
        <w:tc>
          <w:tcPr>
            <w:tcW w:w="1363" w:type="dxa"/>
          </w:tcPr>
          <w:p w14:paraId="7B48ECA8" w14:textId="592AE1E8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1.00</w:t>
            </w:r>
          </w:p>
        </w:tc>
        <w:tc>
          <w:tcPr>
            <w:tcW w:w="1109" w:type="dxa"/>
          </w:tcPr>
          <w:p w14:paraId="37ABDCCC" w14:textId="56ECA075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59</w:t>
            </w:r>
          </w:p>
        </w:tc>
        <w:tc>
          <w:tcPr>
            <w:tcW w:w="1076" w:type="dxa"/>
          </w:tcPr>
          <w:p w14:paraId="57424A03" w14:textId="3DB46B06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73</w:t>
            </w:r>
          </w:p>
        </w:tc>
        <w:tc>
          <w:tcPr>
            <w:tcW w:w="1076" w:type="dxa"/>
          </w:tcPr>
          <w:p w14:paraId="251E2F01" w14:textId="7181964A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1.00</w:t>
            </w:r>
          </w:p>
        </w:tc>
      </w:tr>
      <w:tr w:rsidR="00AF7E1A" w:rsidRPr="00EB5E3D" w14:paraId="4B2916BB" w14:textId="77777777" w:rsidTr="00AF7E1A">
        <w:tc>
          <w:tcPr>
            <w:tcW w:w="1323" w:type="dxa"/>
          </w:tcPr>
          <w:p w14:paraId="5B0585A1" w14:textId="6E4B1A03" w:rsidR="00AF7E1A" w:rsidRPr="00EB5E3D" w:rsidRDefault="007C2AB2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ar of losing culture</w:t>
            </w:r>
          </w:p>
        </w:tc>
        <w:tc>
          <w:tcPr>
            <w:tcW w:w="1111" w:type="dxa"/>
          </w:tcPr>
          <w:p w14:paraId="7DE46673" w14:textId="654CF643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09" w:type="dxa"/>
          </w:tcPr>
          <w:p w14:paraId="3E3B385F" w14:textId="5E4D9CAC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14</w:t>
            </w:r>
          </w:p>
        </w:tc>
        <w:tc>
          <w:tcPr>
            <w:tcW w:w="1283" w:type="dxa"/>
          </w:tcPr>
          <w:p w14:paraId="00EE7240" w14:textId="6037E1A5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363" w:type="dxa"/>
          </w:tcPr>
          <w:p w14:paraId="56A1BDA4" w14:textId="389FD903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109" w:type="dxa"/>
          </w:tcPr>
          <w:p w14:paraId="15F525DB" w14:textId="299A00F0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76" w:type="dxa"/>
          </w:tcPr>
          <w:p w14:paraId="78BA095D" w14:textId="089821C6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76" w:type="dxa"/>
          </w:tcPr>
          <w:p w14:paraId="14062794" w14:textId="425E10F8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</w:tr>
      <w:tr w:rsidR="00AF7E1A" w:rsidRPr="00EB5E3D" w14:paraId="326E2DC9" w14:textId="77777777" w:rsidTr="00AF7E1A">
        <w:tc>
          <w:tcPr>
            <w:tcW w:w="1323" w:type="dxa"/>
          </w:tcPr>
          <w:p w14:paraId="0259E618" w14:textId="07898475" w:rsidR="00AF7E1A" w:rsidRPr="00EB5E3D" w:rsidRDefault="007C2AB2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t intercourse</w:t>
            </w:r>
          </w:p>
        </w:tc>
        <w:tc>
          <w:tcPr>
            <w:tcW w:w="1111" w:type="dxa"/>
          </w:tcPr>
          <w:p w14:paraId="4DDCD83F" w14:textId="018848B1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09" w:type="dxa"/>
          </w:tcPr>
          <w:p w14:paraId="2C60C534" w14:textId="7C8ED7AF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283" w:type="dxa"/>
          </w:tcPr>
          <w:p w14:paraId="177A1DFB" w14:textId="2907A1D8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363" w:type="dxa"/>
          </w:tcPr>
          <w:p w14:paraId="42DCE19A" w14:textId="79491727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109" w:type="dxa"/>
          </w:tcPr>
          <w:p w14:paraId="2EC7AC5C" w14:textId="217279A9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27</w:t>
            </w:r>
          </w:p>
        </w:tc>
        <w:tc>
          <w:tcPr>
            <w:tcW w:w="1076" w:type="dxa"/>
          </w:tcPr>
          <w:p w14:paraId="3D2C0FFA" w14:textId="3EB7EFF8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76" w:type="dxa"/>
          </w:tcPr>
          <w:p w14:paraId="5E6DB965" w14:textId="571EC861" w:rsidR="00AF7E1A" w:rsidRPr="00EB5E3D" w:rsidRDefault="00EB5E3D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</w:tr>
      <w:tr w:rsidR="00AF7E1A" w:rsidRPr="00EB5E3D" w14:paraId="4FE02BAE" w14:textId="77777777" w:rsidTr="00AF7E1A">
        <w:tc>
          <w:tcPr>
            <w:tcW w:w="1323" w:type="dxa"/>
          </w:tcPr>
          <w:p w14:paraId="47DF468B" w14:textId="4D8E3D16" w:rsidR="00AF7E1A" w:rsidRPr="00EB5E3D" w:rsidRDefault="007C2AB2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ving the desired sex of the child</w:t>
            </w:r>
          </w:p>
        </w:tc>
        <w:tc>
          <w:tcPr>
            <w:tcW w:w="1111" w:type="dxa"/>
          </w:tcPr>
          <w:p w14:paraId="5BA22A1F" w14:textId="1E120851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09" w:type="dxa"/>
          </w:tcPr>
          <w:p w14:paraId="7736C91D" w14:textId="18D5FE5F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283" w:type="dxa"/>
          </w:tcPr>
          <w:p w14:paraId="0BCE6648" w14:textId="6074E320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363" w:type="dxa"/>
          </w:tcPr>
          <w:p w14:paraId="08369EAB" w14:textId="46DAF090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5</w:t>
            </w:r>
          </w:p>
        </w:tc>
        <w:tc>
          <w:tcPr>
            <w:tcW w:w="1109" w:type="dxa"/>
          </w:tcPr>
          <w:p w14:paraId="3271B6AD" w14:textId="3F9CC988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76" w:type="dxa"/>
          </w:tcPr>
          <w:p w14:paraId="4F79D94C" w14:textId="6DA96F30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76" w:type="dxa"/>
          </w:tcPr>
          <w:p w14:paraId="10921945" w14:textId="1A3CD0C8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</w:tr>
      <w:tr w:rsidR="00AF7E1A" w:rsidRPr="00EB5E3D" w14:paraId="56DF1274" w14:textId="77777777" w:rsidTr="00AF7E1A">
        <w:tc>
          <w:tcPr>
            <w:tcW w:w="1323" w:type="dxa"/>
          </w:tcPr>
          <w:p w14:paraId="65F89437" w14:textId="7D704E87" w:rsidR="00AF7E1A" w:rsidRPr="00EB5E3D" w:rsidRDefault="007C2AB2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gnorance about family planning </w:t>
            </w:r>
          </w:p>
        </w:tc>
        <w:tc>
          <w:tcPr>
            <w:tcW w:w="1111" w:type="dxa"/>
          </w:tcPr>
          <w:p w14:paraId="0C5AF24D" w14:textId="5384AB62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35</w:t>
            </w:r>
          </w:p>
        </w:tc>
        <w:tc>
          <w:tcPr>
            <w:tcW w:w="1009" w:type="dxa"/>
          </w:tcPr>
          <w:p w14:paraId="180E322A" w14:textId="64165DFD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18</w:t>
            </w:r>
          </w:p>
        </w:tc>
        <w:tc>
          <w:tcPr>
            <w:tcW w:w="1283" w:type="dxa"/>
          </w:tcPr>
          <w:p w14:paraId="73A745F4" w14:textId="6F0D2DAC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25</w:t>
            </w:r>
          </w:p>
        </w:tc>
        <w:tc>
          <w:tcPr>
            <w:tcW w:w="1363" w:type="dxa"/>
          </w:tcPr>
          <w:p w14:paraId="73339387" w14:textId="04C6423C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14</w:t>
            </w:r>
          </w:p>
        </w:tc>
        <w:tc>
          <w:tcPr>
            <w:tcW w:w="1109" w:type="dxa"/>
          </w:tcPr>
          <w:p w14:paraId="1CAFA5D8" w14:textId="2C3A4C1E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76" w:type="dxa"/>
          </w:tcPr>
          <w:p w14:paraId="197A166E" w14:textId="6C843367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80</w:t>
            </w:r>
          </w:p>
        </w:tc>
        <w:tc>
          <w:tcPr>
            <w:tcW w:w="1076" w:type="dxa"/>
          </w:tcPr>
          <w:p w14:paraId="7BBB2DF5" w14:textId="0855B69A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</w:tr>
      <w:tr w:rsidR="00AF7E1A" w:rsidRPr="00EB5E3D" w14:paraId="0B10415B" w14:textId="77777777" w:rsidTr="00AF7E1A">
        <w:tc>
          <w:tcPr>
            <w:tcW w:w="1323" w:type="dxa"/>
          </w:tcPr>
          <w:p w14:paraId="46D3CF1F" w14:textId="1F68E408" w:rsidR="00AF7E1A" w:rsidRPr="00EB5E3D" w:rsidRDefault="007C2AB2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sufficient material resources </w:t>
            </w:r>
          </w:p>
        </w:tc>
        <w:tc>
          <w:tcPr>
            <w:tcW w:w="1111" w:type="dxa"/>
          </w:tcPr>
          <w:p w14:paraId="46BDB014" w14:textId="54693F3A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15</w:t>
            </w:r>
          </w:p>
        </w:tc>
        <w:tc>
          <w:tcPr>
            <w:tcW w:w="1009" w:type="dxa"/>
          </w:tcPr>
          <w:p w14:paraId="7618C49B" w14:textId="4673B209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39</w:t>
            </w:r>
          </w:p>
        </w:tc>
        <w:tc>
          <w:tcPr>
            <w:tcW w:w="1283" w:type="dxa"/>
          </w:tcPr>
          <w:p w14:paraId="2F3B6A3E" w14:textId="5B701749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363" w:type="dxa"/>
          </w:tcPr>
          <w:p w14:paraId="156790C9" w14:textId="49DBE827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43</w:t>
            </w:r>
          </w:p>
        </w:tc>
        <w:tc>
          <w:tcPr>
            <w:tcW w:w="1109" w:type="dxa"/>
          </w:tcPr>
          <w:p w14:paraId="412A34B4" w14:textId="5C698AC8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12</w:t>
            </w:r>
          </w:p>
        </w:tc>
        <w:tc>
          <w:tcPr>
            <w:tcW w:w="1076" w:type="dxa"/>
          </w:tcPr>
          <w:p w14:paraId="0B34B463" w14:textId="0CC27BBA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1.00</w:t>
            </w:r>
          </w:p>
        </w:tc>
        <w:tc>
          <w:tcPr>
            <w:tcW w:w="1076" w:type="dxa"/>
          </w:tcPr>
          <w:p w14:paraId="7FF8E904" w14:textId="090C3123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</w:tr>
      <w:tr w:rsidR="00AF7E1A" w:rsidRPr="00EB5E3D" w14:paraId="514E0745" w14:textId="77777777" w:rsidTr="00AF7E1A">
        <w:tc>
          <w:tcPr>
            <w:tcW w:w="1323" w:type="dxa"/>
          </w:tcPr>
          <w:p w14:paraId="09A80020" w14:textId="360ECFD3" w:rsidR="00AF7E1A" w:rsidRPr="00EB5E3D" w:rsidRDefault="007C2AB2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ck of male support </w:t>
            </w:r>
          </w:p>
        </w:tc>
        <w:tc>
          <w:tcPr>
            <w:tcW w:w="1111" w:type="dxa"/>
          </w:tcPr>
          <w:p w14:paraId="0D198AB8" w14:textId="5AA7094F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09" w:type="dxa"/>
          </w:tcPr>
          <w:p w14:paraId="27EB6613" w14:textId="4D6FC4A9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283" w:type="dxa"/>
          </w:tcPr>
          <w:p w14:paraId="0CB7A758" w14:textId="544A1FBA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35</w:t>
            </w:r>
          </w:p>
        </w:tc>
        <w:tc>
          <w:tcPr>
            <w:tcW w:w="1363" w:type="dxa"/>
          </w:tcPr>
          <w:p w14:paraId="7C9B9689" w14:textId="223E8D2C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109" w:type="dxa"/>
          </w:tcPr>
          <w:p w14:paraId="77EAEF1E" w14:textId="61950FC9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53</w:t>
            </w:r>
          </w:p>
        </w:tc>
        <w:tc>
          <w:tcPr>
            <w:tcW w:w="1076" w:type="dxa"/>
          </w:tcPr>
          <w:p w14:paraId="0AE43ABA" w14:textId="3E77347C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76" w:type="dxa"/>
          </w:tcPr>
          <w:p w14:paraId="70ADA98A" w14:textId="04153C53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17</w:t>
            </w:r>
          </w:p>
        </w:tc>
      </w:tr>
      <w:tr w:rsidR="00AF7E1A" w:rsidRPr="00EB5E3D" w14:paraId="4CFBC2D1" w14:textId="77777777" w:rsidTr="00AF7E1A">
        <w:tc>
          <w:tcPr>
            <w:tcW w:w="1323" w:type="dxa"/>
          </w:tcPr>
          <w:p w14:paraId="3979D0E3" w14:textId="5B98FE73" w:rsidR="00AF7E1A" w:rsidRPr="00EB5E3D" w:rsidRDefault="007C2AB2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ck of trust in governmental agencies </w:t>
            </w:r>
          </w:p>
        </w:tc>
        <w:tc>
          <w:tcPr>
            <w:tcW w:w="1111" w:type="dxa"/>
          </w:tcPr>
          <w:p w14:paraId="114F60BF" w14:textId="36A360B7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09" w:type="dxa"/>
          </w:tcPr>
          <w:p w14:paraId="2D3F2F6B" w14:textId="2554C713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283" w:type="dxa"/>
          </w:tcPr>
          <w:p w14:paraId="6C0ADFE7" w14:textId="5E1DA9F8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363" w:type="dxa"/>
          </w:tcPr>
          <w:p w14:paraId="783C9E6B" w14:textId="54329899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109" w:type="dxa"/>
          </w:tcPr>
          <w:p w14:paraId="489678AA" w14:textId="6A5998C8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76" w:type="dxa"/>
          </w:tcPr>
          <w:p w14:paraId="4F9FED18" w14:textId="43D4E8F7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76" w:type="dxa"/>
          </w:tcPr>
          <w:p w14:paraId="45579BAB" w14:textId="468A5EA6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13</w:t>
            </w:r>
          </w:p>
        </w:tc>
      </w:tr>
      <w:tr w:rsidR="00AF7E1A" w:rsidRPr="00EB5E3D" w14:paraId="79E901AE" w14:textId="77777777" w:rsidTr="00AF7E1A">
        <w:tc>
          <w:tcPr>
            <w:tcW w:w="1323" w:type="dxa"/>
          </w:tcPr>
          <w:p w14:paraId="601AD44B" w14:textId="5FB25157" w:rsidR="00AF7E1A" w:rsidRPr="00EB5E3D" w:rsidRDefault="007C2AB2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ther has a disease </w:t>
            </w:r>
          </w:p>
        </w:tc>
        <w:tc>
          <w:tcPr>
            <w:tcW w:w="1111" w:type="dxa"/>
          </w:tcPr>
          <w:p w14:paraId="004F3CBB" w14:textId="6604E9A6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09" w:type="dxa"/>
          </w:tcPr>
          <w:p w14:paraId="7AD99298" w14:textId="1F69A238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283" w:type="dxa"/>
          </w:tcPr>
          <w:p w14:paraId="07D9C80F" w14:textId="1F06F224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363" w:type="dxa"/>
          </w:tcPr>
          <w:p w14:paraId="48DCAC75" w14:textId="2BB17D56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109" w:type="dxa"/>
          </w:tcPr>
          <w:p w14:paraId="54D0E982" w14:textId="09363BD7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18</w:t>
            </w:r>
          </w:p>
        </w:tc>
        <w:tc>
          <w:tcPr>
            <w:tcW w:w="1076" w:type="dxa"/>
          </w:tcPr>
          <w:p w14:paraId="6D9AF45E" w14:textId="7FF7BF58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76" w:type="dxa"/>
          </w:tcPr>
          <w:p w14:paraId="6C9DB9AD" w14:textId="1361E260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</w:tr>
      <w:tr w:rsidR="00AF7E1A" w:rsidRPr="00EB5E3D" w14:paraId="007A6F9F" w14:textId="77777777" w:rsidTr="00AF7E1A">
        <w:tc>
          <w:tcPr>
            <w:tcW w:w="1323" w:type="dxa"/>
          </w:tcPr>
          <w:p w14:paraId="6212F285" w14:textId="194FA490" w:rsidR="00AF7E1A" w:rsidRPr="00EB5E3D" w:rsidRDefault="007C2AB2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ciety encourages to have many children </w:t>
            </w:r>
          </w:p>
        </w:tc>
        <w:tc>
          <w:tcPr>
            <w:tcW w:w="1111" w:type="dxa"/>
          </w:tcPr>
          <w:p w14:paraId="0BEEC5B7" w14:textId="56D62853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65</w:t>
            </w:r>
          </w:p>
        </w:tc>
        <w:tc>
          <w:tcPr>
            <w:tcW w:w="1009" w:type="dxa"/>
          </w:tcPr>
          <w:p w14:paraId="6223B873" w14:textId="61BF11C3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36</w:t>
            </w:r>
          </w:p>
        </w:tc>
        <w:tc>
          <w:tcPr>
            <w:tcW w:w="1283" w:type="dxa"/>
          </w:tcPr>
          <w:p w14:paraId="0F67EBBF" w14:textId="2FA10A7B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45</w:t>
            </w:r>
          </w:p>
        </w:tc>
        <w:tc>
          <w:tcPr>
            <w:tcW w:w="1363" w:type="dxa"/>
          </w:tcPr>
          <w:p w14:paraId="20CBBB4E" w14:textId="1B21E63B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67</w:t>
            </w:r>
          </w:p>
        </w:tc>
        <w:tc>
          <w:tcPr>
            <w:tcW w:w="1109" w:type="dxa"/>
          </w:tcPr>
          <w:p w14:paraId="42DD6CA9" w14:textId="67169463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0</w:t>
            </w:r>
          </w:p>
        </w:tc>
        <w:tc>
          <w:tcPr>
            <w:tcW w:w="1076" w:type="dxa"/>
          </w:tcPr>
          <w:p w14:paraId="439E7A9E" w14:textId="1CE6F1FB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53</w:t>
            </w:r>
          </w:p>
        </w:tc>
        <w:tc>
          <w:tcPr>
            <w:tcW w:w="1076" w:type="dxa"/>
          </w:tcPr>
          <w:p w14:paraId="31D2D677" w14:textId="0C22DC1C" w:rsidR="00AF7E1A" w:rsidRPr="00EB5E3D" w:rsidRDefault="00AF7E1A" w:rsidP="0020241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EB5E3D">
              <w:rPr>
                <w:sz w:val="16"/>
                <w:szCs w:val="16"/>
              </w:rPr>
              <w:t>0.04</w:t>
            </w:r>
          </w:p>
        </w:tc>
      </w:tr>
    </w:tbl>
    <w:p w14:paraId="0B7AB300" w14:textId="364F4474" w:rsidR="00202415" w:rsidRDefault="00202415" w:rsidP="00202415">
      <w:pPr>
        <w:spacing w:before="100" w:beforeAutospacing="1" w:after="100" w:afterAutospacing="1"/>
      </w:pPr>
    </w:p>
    <w:p w14:paraId="1A01E09F" w14:textId="5512FC5E" w:rsidR="000C520B" w:rsidRDefault="000C520B" w:rsidP="00202415">
      <w:pPr>
        <w:spacing w:before="100" w:beforeAutospacing="1" w:after="100" w:afterAutospacing="1"/>
      </w:pPr>
    </w:p>
    <w:p w14:paraId="54687C5C" w14:textId="4777C9EF" w:rsidR="000C520B" w:rsidRDefault="000C520B" w:rsidP="00202415">
      <w:pPr>
        <w:spacing w:before="100" w:beforeAutospacing="1" w:after="100" w:afterAutospacing="1"/>
      </w:pPr>
    </w:p>
    <w:p w14:paraId="598AC0F8" w14:textId="3B19E08E" w:rsidR="000C520B" w:rsidRDefault="000C520B" w:rsidP="00202415">
      <w:pPr>
        <w:spacing w:before="100" w:beforeAutospacing="1" w:after="100" w:afterAutospacing="1"/>
      </w:pPr>
    </w:p>
    <w:p w14:paraId="6AC88817" w14:textId="2A19D8C3" w:rsidR="000C520B" w:rsidRDefault="000C520B" w:rsidP="00202415">
      <w:pPr>
        <w:spacing w:before="100" w:beforeAutospacing="1" w:after="100" w:afterAutospacing="1"/>
      </w:pPr>
    </w:p>
    <w:p w14:paraId="3C9D74CD" w14:textId="7F96ACA4" w:rsidR="000C520B" w:rsidRDefault="000C520B" w:rsidP="00202415">
      <w:pPr>
        <w:spacing w:before="100" w:beforeAutospacing="1" w:after="100" w:afterAutospacing="1"/>
      </w:pPr>
    </w:p>
    <w:p w14:paraId="526A1D6B" w14:textId="4BF765DE" w:rsidR="000C520B" w:rsidRDefault="000C520B" w:rsidP="00202415">
      <w:pPr>
        <w:spacing w:before="100" w:beforeAutospacing="1" w:after="100" w:afterAutospacing="1"/>
      </w:pPr>
    </w:p>
    <w:p w14:paraId="6D0BC0E0" w14:textId="76F3394C" w:rsidR="000C520B" w:rsidRDefault="000C520B" w:rsidP="00202415">
      <w:pPr>
        <w:spacing w:before="100" w:beforeAutospacing="1" w:after="100" w:afterAutospacing="1"/>
      </w:pPr>
    </w:p>
    <w:p w14:paraId="6BBFBB01" w14:textId="67C08122" w:rsidR="001E6734" w:rsidRPr="004C0603" w:rsidRDefault="001E6734" w:rsidP="00DE2237">
      <w:pPr>
        <w:spacing w:before="100" w:beforeAutospacing="1" w:after="100" w:afterAutospacing="1"/>
      </w:pPr>
    </w:p>
    <w:sectPr w:rsidR="001E6734" w:rsidRPr="004C06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189"/>
    <w:rsid w:val="00017635"/>
    <w:rsid w:val="00073B40"/>
    <w:rsid w:val="000A3A6C"/>
    <w:rsid w:val="000C520B"/>
    <w:rsid w:val="00143C3D"/>
    <w:rsid w:val="001E6734"/>
    <w:rsid w:val="0020128E"/>
    <w:rsid w:val="0020146C"/>
    <w:rsid w:val="00202415"/>
    <w:rsid w:val="00361CBA"/>
    <w:rsid w:val="00436712"/>
    <w:rsid w:val="004A64E1"/>
    <w:rsid w:val="004C0603"/>
    <w:rsid w:val="004C79FB"/>
    <w:rsid w:val="004F6FC4"/>
    <w:rsid w:val="00547180"/>
    <w:rsid w:val="00560BE2"/>
    <w:rsid w:val="005D7535"/>
    <w:rsid w:val="0061138C"/>
    <w:rsid w:val="006212F2"/>
    <w:rsid w:val="00656ABD"/>
    <w:rsid w:val="006F6BF7"/>
    <w:rsid w:val="007B6516"/>
    <w:rsid w:val="007C2AB2"/>
    <w:rsid w:val="007D5667"/>
    <w:rsid w:val="00A43035"/>
    <w:rsid w:val="00AA27A7"/>
    <w:rsid w:val="00AD571F"/>
    <w:rsid w:val="00AF7E1A"/>
    <w:rsid w:val="00B35618"/>
    <w:rsid w:val="00B90CBB"/>
    <w:rsid w:val="00CD1741"/>
    <w:rsid w:val="00CF0DCE"/>
    <w:rsid w:val="00D25A9D"/>
    <w:rsid w:val="00DD7189"/>
    <w:rsid w:val="00DE2237"/>
    <w:rsid w:val="00E25B5A"/>
    <w:rsid w:val="00E32598"/>
    <w:rsid w:val="00EB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959EA"/>
  <w15:chartTrackingRefBased/>
  <w15:docId w15:val="{6EB547C6-373E-254F-BDF4-FE6EF2626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18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71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189"/>
    <w:rPr>
      <w:sz w:val="20"/>
      <w:szCs w:val="20"/>
      <w:lang w:val="en-GB" w:eastAsia="fr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189"/>
    <w:rPr>
      <w:rFonts w:ascii="Times New Roman" w:eastAsia="Times New Roman" w:hAnsi="Times New Roman" w:cs="Times New Roman"/>
      <w:sz w:val="20"/>
      <w:szCs w:val="20"/>
      <w:lang w:val="en-GB" w:eastAsia="fr-CA"/>
    </w:rPr>
  </w:style>
  <w:style w:type="table" w:styleId="TableGrid">
    <w:name w:val="Table Grid"/>
    <w:basedOn w:val="TableNormal"/>
    <w:uiPriority w:val="39"/>
    <w:rsid w:val="002024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84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88C9D24-C758-6D47-994B-94A49316311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bna belaid</dc:creator>
  <cp:keywords/>
  <dc:description/>
  <cp:lastModifiedBy>loubna belaid</cp:lastModifiedBy>
  <cp:revision>42</cp:revision>
  <dcterms:created xsi:type="dcterms:W3CDTF">2021-04-09T14:14:00Z</dcterms:created>
  <dcterms:modified xsi:type="dcterms:W3CDTF">2021-04-1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667</vt:lpwstr>
  </property>
  <property fmtid="{D5CDD505-2E9C-101B-9397-08002B2CF9AE}" pid="3" name="grammarly_documentContext">
    <vt:lpwstr>{"goals":[],"domain":"general","emotions":[],"dialect":"american"}</vt:lpwstr>
  </property>
</Properties>
</file>